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b/>
          <w:kern w:val="2"/>
          <w:lang w:val="en-US"/>
        </w:rPr>
        <w:t>S2 Table.</w:t>
      </w:r>
      <w:r>
        <w:rPr>
          <w:kern w:val="2"/>
          <w:lang w:val="en-US"/>
        </w:rPr>
        <w:t xml:space="preserve"> </w:t>
      </w:r>
      <w:r>
        <w:rPr>
          <w:b/>
          <w:bCs/>
          <w:lang w:val="en-US"/>
        </w:rPr>
        <w:t xml:space="preserve">Quantitative analysis of number of branches and capillaries formed by MSCs in </w:t>
      </w:r>
      <w:r>
        <w:rPr>
          <w:b/>
          <w:bCs/>
          <w:kern w:val="2"/>
          <w:lang w:val="en-US"/>
        </w:rPr>
        <w:t xml:space="preserve">capillary-like formation assay - </w:t>
      </w:r>
      <w:r>
        <w:rPr>
          <w:b/>
          <w:lang w:val="en-US"/>
        </w:rPr>
        <w:t>number of branches and capillaries formed by MSC groups after 5 and 10 days of endothelial stimulation</w:t>
      </w:r>
      <w:r>
        <w:rPr>
          <w:lang w:val="en-US"/>
        </w:rPr>
        <w:t xml:space="preserve">. </w:t>
      </w:r>
      <w:r>
        <w:rPr>
          <w:kern w:val="2"/>
          <w:lang w:val="en-US"/>
        </w:rPr>
        <w:t>All results are presented as mean (± SD) numbers per microscopic field</w:t>
      </w:r>
      <w:r>
        <w:rPr>
          <w:b/>
          <w:bCs/>
          <w:kern w:val="2"/>
          <w:lang w:val="en-US"/>
        </w:rPr>
        <w:t xml:space="preserve">. </w:t>
      </w:r>
      <w:r>
        <w:rPr>
          <w:kern w:val="2"/>
          <w:lang w:val="en-US"/>
        </w:rPr>
        <w:t xml:space="preserve">Analysis was performed three times with samples prepared from three independent experiments. </w:t>
      </w:r>
      <w:r>
        <w:rPr>
          <w:lang w:val="en-US"/>
        </w:rPr>
        <w:t xml:space="preserve">Control - untreated MSCs; Puro - empty vector-treated MSCs; MCPIP1- </w:t>
      </w:r>
      <w:r>
        <w:rPr>
          <w:kern w:val="2"/>
          <w:lang w:val="en-US"/>
        </w:rPr>
        <w:t>MSCs overexpressing MCPIP1.</w:t>
      </w:r>
    </w:p>
    <w:p>
      <w:pPr>
        <w:pStyle w:val="NormalWeb"/>
        <w:spacing w:lineRule="auto" w:line="480" w:before="0" w:after="0"/>
        <w:jc w:val="both"/>
        <w:textAlignment w:val="baseline"/>
        <w:rPr>
          <w:kern w:val="2"/>
          <w:sz w:val="22"/>
          <w:szCs w:val="22"/>
          <w:lang w:val="en-US"/>
        </w:rPr>
      </w:pPr>
      <w:r>
        <w:rPr>
          <w:kern w:val="2"/>
          <w:sz w:val="22"/>
          <w:szCs w:val="22"/>
          <w:lang w:val="en-US"/>
        </w:rPr>
      </w:r>
    </w:p>
    <w:tbl>
      <w:tblPr>
        <w:tblW w:w="1275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9"/>
        <w:gridCol w:w="1130"/>
        <w:gridCol w:w="1134"/>
        <w:gridCol w:w="1134"/>
        <w:gridCol w:w="1134"/>
        <w:gridCol w:w="1132"/>
        <w:gridCol w:w="307"/>
        <w:gridCol w:w="561"/>
        <w:gridCol w:w="1133"/>
        <w:gridCol w:w="1132"/>
        <w:gridCol w:w="1134"/>
        <w:gridCol w:w="1134"/>
        <w:gridCol w:w="1134"/>
      </w:tblGrid>
      <w:tr>
        <w:trPr>
          <w:trHeight w:val="23" w:hRule="atLeast"/>
        </w:trPr>
        <w:tc>
          <w:tcPr>
            <w:tcW w:w="12758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bsolute numbers of branches and capillaries </w:t>
            </w:r>
            <w:r>
              <w:rPr>
                <w:rFonts w:cs="Times New Roman" w:ascii="Times New Roman" w:hAnsi="Times New Roman"/>
                <w:b/>
                <w:u w:val="single"/>
                <w:lang w:val="en-US"/>
              </w:rPr>
              <w:t>after 5 days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of endothelial stimulation/ field</w:t>
            </w:r>
          </w:p>
        </w:tc>
      </w:tr>
      <w:tr>
        <w:trPr>
          <w:trHeight w:val="23" w:hRule="atLeast"/>
        </w:trPr>
        <w:tc>
          <w:tcPr>
            <w:tcW w:w="622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branch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  <w:tc>
          <w:tcPr>
            <w:tcW w:w="3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2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capilla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</w:tr>
      <w:tr>
        <w:trPr>
          <w:trHeight w:val="23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4.2 ± 2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,0 ± 0,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9.8 ± 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3.4 ± 4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2.5 ± 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7.2 ± 3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0.0 ± 3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1.4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9.7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8.8 ± 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1.8 ± 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9.0 ± 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8.8 ± 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45.0 ± 5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5.8 ± 2.5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2.6 ± 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2.8 ± 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5.0 ± 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5.2 ± 4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1.0 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2.2 ± 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49.0 ± 4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4.8 ± 3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4.4 ± 0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5.2 ± 2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9.8 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7.8 ± 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0.6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6.7 ± 5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46.6 ± 1.5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2.2 ± 2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5.2 ± 2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7.3 ± 4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3.8 ± 2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5.8 ± 4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7.2 ± 4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7.5 ± 4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8.4 ± 6.9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1.0 ± 3.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1.8 ± 1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5.4 ± 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1.0 ± 5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5.4 ± 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5.0 ± 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8.5 ± 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7.4 ± 4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0.8 ± 1.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1.6 ± 2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4.8 ± 3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0.4 ± 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1.4 ± 1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3.2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0.8 ± 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2.0 ± 6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0.0 ± 1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9.2 ± 0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1.0 ± 2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7.6 ± 4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0.8 ± 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7.4 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22.7 ± 7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31.2 ± 4.5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7.4 ± 1.1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7.2 ± 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0.3 ± 4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color w:val="000000"/>
                <w:kern w:val="2"/>
                <w:sz w:val="22"/>
                <w:szCs w:val="22"/>
              </w:rPr>
              <w:t>17.2 ± 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tLeast" w:line="283"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23" w:hRule="atLeast"/>
        </w:trPr>
        <w:tc>
          <w:tcPr>
            <w:tcW w:w="12758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Web"/>
              <w:snapToGrid w:val="false"/>
              <w:spacing w:lineRule="atLeast" w:line="283" w:before="0" w:after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Web"/>
              <w:spacing w:lineRule="atLeast" w:line="283" w:before="0" w:after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bsolute numbers of branches and capillaries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fter 10 days</w:t>
            </w:r>
            <w:r>
              <w:rPr>
                <w:b/>
                <w:sz w:val="22"/>
                <w:szCs w:val="22"/>
                <w:lang w:val="en-US"/>
              </w:rPr>
              <w:t xml:space="preserve"> of endothelial stimulation/ field</w:t>
            </w:r>
          </w:p>
          <w:p>
            <w:pPr>
              <w:pStyle w:val="NormalWeb"/>
              <w:spacing w:lineRule="atLeast" w:line="283" w:before="0" w:after="0"/>
              <w:jc w:val="center"/>
              <w:rPr>
                <w:b/>
                <w:b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22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branch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22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 of capillar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Mean ± SD)</w:t>
            </w:r>
          </w:p>
        </w:tc>
      </w:tr>
      <w:tr>
        <w:trPr>
          <w:trHeight w:val="23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u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CPIP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ve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4.2 ± 2.6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3.2 ± 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1.0 ± 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4.8 ± 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2.4 ± 5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.8 ± 0.8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8 ± 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.0 ± 0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9.0 ± 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7.8 ± 4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9.4 ± 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4.0 ± 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32.2 ± 2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6.8 ± 2.7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9.8 ± 2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0.0 ± 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7.8 ± 3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36.4 ± 6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34.2 ± 9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45.8 ± 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48.4 ± 2.7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0.0 ± 5.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8.2 ± 7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9.2 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28.0 ± 5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5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3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6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0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1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3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7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5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8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4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3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9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3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8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9.3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5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5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9.7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16.2 ± 6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1.7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2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2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6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9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6.3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4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.4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9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4.4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0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8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7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5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1.3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4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8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7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3.2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5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8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  <w:tr>
        <w:trPr>
          <w:trHeight w:val="506" w:hRule="atLeast"/>
        </w:trPr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h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3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4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2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5.7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4.6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  <w:tc>
          <w:tcPr>
            <w:tcW w:w="30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h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4.0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4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5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6.8 </w:t>
            </w:r>
            <w:r>
              <w:rPr>
                <w:color w:val="000000"/>
                <w:kern w:val="2"/>
                <w:sz w:val="22"/>
                <w:szCs w:val="22"/>
                <w:lang w:val="en-US"/>
              </w:rPr>
              <w:t>± 4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  <w:lang w:val="en-US"/>
              </w:rPr>
              <w:t>0.0 ± 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21:20:00Z</dcterms:created>
  <dc:creator>Ewa Zuba-Surma</dc:creator>
  <dc:description/>
  <dc:language>en-US</dc:language>
  <cp:lastModifiedBy>Ewa K. Zuba-Surma</cp:lastModifiedBy>
  <cp:lastPrinted>2015-06-04T20:16:00Z</cp:lastPrinted>
  <dcterms:modified xsi:type="dcterms:W3CDTF">2015-07-07T21:21:00Z</dcterms:modified>
  <cp:revision>3</cp:revision>
  <dc:subject/>
  <dc:title/>
</cp:coreProperties>
</file>